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F78F" w14:textId="42147E43" w:rsidR="00F325A5" w:rsidRDefault="00F325A5" w:rsidP="00824909">
      <w:pPr>
        <w:pStyle w:val="Heading1"/>
        <w:jc w:val="both"/>
      </w:pPr>
      <w:bookmarkStart w:id="0" w:name="_Ref104283075"/>
      <w:r>
        <w:t>Supporting Information</w:t>
      </w:r>
    </w:p>
    <w:p w14:paraId="273CADB4" w14:textId="1285D685" w:rsidR="00F325A5" w:rsidRDefault="00F325A5" w:rsidP="00824909">
      <w:pPr>
        <w:jc w:val="both"/>
      </w:pPr>
    </w:p>
    <w:p w14:paraId="0589241E" w14:textId="77777777" w:rsidR="00A9367C" w:rsidRDefault="00A9367C" w:rsidP="00CF26A8">
      <w:pPr>
        <w:pStyle w:val="Title"/>
        <w:jc w:val="both"/>
        <w:rPr>
          <w:sz w:val="44"/>
          <w:szCs w:val="44"/>
        </w:rPr>
      </w:pPr>
      <w:r w:rsidRPr="00EF1B4F">
        <w:rPr>
          <w:sz w:val="44"/>
          <w:szCs w:val="44"/>
        </w:rPr>
        <w:t xml:space="preserve">Metabolic engineering of </w:t>
      </w:r>
      <w:r w:rsidRPr="00EF1B4F">
        <w:rPr>
          <w:i/>
          <w:iCs/>
          <w:sz w:val="44"/>
          <w:szCs w:val="44"/>
        </w:rPr>
        <w:t>Clostridium autoethanogenum</w:t>
      </w:r>
      <w:r w:rsidRPr="00EF1B4F">
        <w:rPr>
          <w:sz w:val="44"/>
          <w:szCs w:val="44"/>
        </w:rPr>
        <w:t xml:space="preserve"> for ethyl acetate production from CO</w:t>
      </w:r>
    </w:p>
    <w:p w14:paraId="793B5492" w14:textId="77777777" w:rsidR="00A9367C" w:rsidRPr="00FE0EA4" w:rsidRDefault="00A9367C" w:rsidP="00824909">
      <w:pPr>
        <w:jc w:val="both"/>
      </w:pPr>
    </w:p>
    <w:p w14:paraId="74285A09" w14:textId="58FC5360" w:rsidR="00A9367C" w:rsidRPr="00922BC3" w:rsidRDefault="00A9367C" w:rsidP="00824909">
      <w:pPr>
        <w:jc w:val="both"/>
        <w:rPr>
          <w:b/>
          <w:bCs/>
          <w:vertAlign w:val="superscript"/>
        </w:rPr>
      </w:pPr>
      <w:r w:rsidRPr="00922BC3">
        <w:rPr>
          <w:b/>
          <w:bCs/>
        </w:rPr>
        <w:t>James C. Dykstra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Jelle van Oort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Ali Tafazoli Yazdi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Eric Vossen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Constantinos Patinios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John van der Oost</w:t>
      </w:r>
      <w:r w:rsidRPr="00922BC3">
        <w:rPr>
          <w:b/>
          <w:bCs/>
          <w:vertAlign w:val="superscript"/>
        </w:rPr>
        <w:t>1</w:t>
      </w:r>
      <w:r w:rsidRPr="00922BC3">
        <w:rPr>
          <w:b/>
          <w:bCs/>
        </w:rPr>
        <w:t>, Diana Z. Sousa</w:t>
      </w:r>
      <w:r w:rsidR="00922BC3">
        <w:rPr>
          <w:b/>
          <w:bCs/>
        </w:rPr>
        <w:t>,</w:t>
      </w:r>
      <w:proofErr w:type="gramStart"/>
      <w:r w:rsidRPr="00922BC3">
        <w:rPr>
          <w:b/>
          <w:bCs/>
          <w:vertAlign w:val="superscript"/>
        </w:rPr>
        <w:t>1</w:t>
      </w:r>
      <w:proofErr w:type="gramEnd"/>
      <w:r w:rsidRPr="00922BC3">
        <w:rPr>
          <w:b/>
          <w:bCs/>
        </w:rPr>
        <w:t xml:space="preserve"> and Servé W. M. Kengen</w:t>
      </w:r>
      <w:r w:rsidRPr="00922BC3">
        <w:rPr>
          <w:b/>
          <w:bCs/>
          <w:vertAlign w:val="superscript"/>
        </w:rPr>
        <w:t>1</w:t>
      </w:r>
    </w:p>
    <w:p w14:paraId="32FECE82" w14:textId="77777777" w:rsidR="00CD1C4E" w:rsidRPr="00695944" w:rsidRDefault="00CD1C4E" w:rsidP="00824909">
      <w:pPr>
        <w:jc w:val="both"/>
      </w:pPr>
      <w:r>
        <w:rPr>
          <w:vertAlign w:val="superscript"/>
        </w:rPr>
        <w:t>1</w:t>
      </w:r>
      <w:r w:rsidRPr="00695944">
        <w:t>Laboratory of Microbiology, Department of Agrotechnology and Food Sciences, Wageningen University and Research, Wageningen, Netherlands</w:t>
      </w:r>
    </w:p>
    <w:p w14:paraId="3C45988D" w14:textId="77777777" w:rsidR="00F325A5" w:rsidRPr="00922BC3" w:rsidRDefault="00F325A5" w:rsidP="00824909">
      <w:pPr>
        <w:pStyle w:val="Caption"/>
        <w:jc w:val="both"/>
      </w:pPr>
    </w:p>
    <w:bookmarkEnd w:id="0"/>
    <w:p w14:paraId="6E4C3BBD" w14:textId="137ABA2F" w:rsidR="00AC1E8F" w:rsidRDefault="00AC1E8F" w:rsidP="00AC1E8F">
      <w:pPr>
        <w:pStyle w:val="Caption"/>
        <w:keepNext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>. List of primers used in this study.</w:t>
      </w:r>
    </w:p>
    <w:tbl>
      <w:tblPr>
        <w:tblStyle w:val="TableGrid"/>
        <w:tblW w:w="95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98"/>
        <w:gridCol w:w="6390"/>
        <w:gridCol w:w="2088"/>
      </w:tblGrid>
      <w:tr w:rsidR="00006FF3" w:rsidRPr="00EF1B4F" w14:paraId="061FD3E2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AB3D4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Prime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C5DA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 xml:space="preserve">Sequence (5’ </w:t>
            </w:r>
            <w:r w:rsidRPr="00EF1B4F">
              <w:rPr>
                <w:rFonts w:cstheme="minorHAnsi"/>
                <w:color w:val="222222"/>
                <w:sz w:val="20"/>
              </w:rPr>
              <w:t>→ 3’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FD28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Additional information</w:t>
            </w:r>
          </w:p>
        </w:tc>
      </w:tr>
      <w:tr w:rsidR="00006FF3" w:rsidRPr="00EF1B4F" w14:paraId="0F9E3267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2B3E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405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AE76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tgaatggcgaatggcgctag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C9C8A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pMTL80000 backbone</w:t>
            </w:r>
          </w:p>
        </w:tc>
      </w:tr>
      <w:tr w:rsidR="00006FF3" w:rsidRPr="00EF1B4F" w14:paraId="4FD4414F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4BD8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405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80AC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cgcggtcatagctgtttc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73334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7F42D9E9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5170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9579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F214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acgcgtccatggagatct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DD28B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3A961719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C16C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771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16CA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atatgaactaacctcctaaattttgatacg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A12F5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pMTL83122 backbone</w:t>
            </w:r>
          </w:p>
        </w:tc>
      </w:tr>
      <w:tr w:rsidR="00006FF3" w:rsidRPr="00EF1B4F" w14:paraId="15431098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E89C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4219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69EF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gaaacagctatgaccgcggCAATATGATATTTATGTCC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34D7AE" w14:textId="6995B31F" w:rsidR="00006FF3" w:rsidRPr="00EF1B4F" w:rsidRDefault="00006FF3" w:rsidP="001B45E0">
            <w:pPr>
              <w:rPr>
                <w:rFonts w:cstheme="minorHAnsi"/>
                <w:i/>
                <w:iCs/>
                <w:sz w:val="20"/>
              </w:rPr>
            </w:pPr>
            <w:r w:rsidRPr="00EF1B4F">
              <w:rPr>
                <w:rFonts w:cstheme="minorHAnsi"/>
                <w:sz w:val="20"/>
              </w:rPr>
              <w:t>P</w:t>
            </w:r>
            <w:r w:rsidRPr="00EF1B4F">
              <w:rPr>
                <w:rFonts w:cstheme="minorHAnsi"/>
                <w:sz w:val="20"/>
                <w:vertAlign w:val="subscript"/>
              </w:rPr>
              <w:t>Pta-Ack</w:t>
            </w:r>
            <w:r w:rsidR="00634DD0">
              <w:rPr>
                <w:rFonts w:cstheme="minorHAnsi"/>
                <w:sz w:val="20"/>
                <w:vertAlign w:val="subscript"/>
              </w:rPr>
              <w:t>A</w:t>
            </w:r>
            <w:r w:rsidRPr="00EF1B4F">
              <w:rPr>
                <w:rFonts w:cstheme="minorHAnsi"/>
                <w:sz w:val="20"/>
                <w:vertAlign w:val="subscript"/>
              </w:rPr>
              <w:t xml:space="preserve"> </w:t>
            </w:r>
          </w:p>
        </w:tc>
      </w:tr>
      <w:tr w:rsidR="00006FF3" w:rsidRPr="00EF1B4F" w14:paraId="280B0461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5DA7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422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9F9D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TTCATTTCCTCCCTTTAAATTTAA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942F8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14E1218E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C060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117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F320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TTAAATTTAAAGGGAGGAAATGAACATGTTGCTAGCATATACAG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66DAB5" w14:textId="6304D8E4" w:rsidR="00006FF3" w:rsidRPr="00EF1B4F" w:rsidRDefault="00634DD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eat1</w:t>
            </w:r>
            <w:r w:rsidR="00006FF3" w:rsidRPr="00EF1B4F">
              <w:rPr>
                <w:rFonts w:cstheme="minorHAnsi"/>
                <w:sz w:val="20"/>
              </w:rPr>
              <w:t xml:space="preserve"> with ol P</w:t>
            </w:r>
            <w:r w:rsidR="00006FF3" w:rsidRPr="00EF1B4F">
              <w:rPr>
                <w:rFonts w:cstheme="minorHAnsi"/>
                <w:sz w:val="20"/>
                <w:vertAlign w:val="subscript"/>
              </w:rPr>
              <w:t>Pta-Ack</w:t>
            </w:r>
            <w:r w:rsidR="00051ADF">
              <w:rPr>
                <w:rFonts w:cstheme="minorHAnsi"/>
                <w:sz w:val="20"/>
                <w:vertAlign w:val="subscript"/>
              </w:rPr>
              <w:t>A</w:t>
            </w:r>
          </w:p>
        </w:tc>
      </w:tr>
      <w:tr w:rsidR="00006FF3" w:rsidRPr="00EF1B4F" w14:paraId="4B825259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0939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002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91DF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tagcgccattcgccattcaTTAATCTCTTGCGCTTTTTA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7DA65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5EF37650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EB55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119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1544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TTAAATTTAAAGGGAGGAAATGAACatgAAAGGCTTGTTACCTTTACC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E8F12" w14:textId="3C62FFFC" w:rsidR="00006FF3" w:rsidRPr="00EF1B4F" w:rsidRDefault="00006FF3" w:rsidP="001B45E0">
            <w:pPr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Tr</w:t>
            </w:r>
            <w:r w:rsidR="00634DD0">
              <w:rPr>
                <w:rFonts w:cstheme="minorHAnsi"/>
                <w:i/>
                <w:iCs/>
                <w:sz w:val="20"/>
              </w:rPr>
              <w:t>eat1</w:t>
            </w:r>
            <w:r w:rsidRPr="00EF1B4F">
              <w:rPr>
                <w:rFonts w:cstheme="minorHAnsi"/>
                <w:sz w:val="20"/>
              </w:rPr>
              <w:t xml:space="preserve"> with ol P</w:t>
            </w:r>
            <w:r w:rsidRPr="00EF1B4F">
              <w:rPr>
                <w:rFonts w:cstheme="minorHAnsi"/>
                <w:sz w:val="20"/>
                <w:vertAlign w:val="subscript"/>
              </w:rPr>
              <w:t>Pta-Ack</w:t>
            </w:r>
            <w:r w:rsidR="00051ADF">
              <w:rPr>
                <w:rFonts w:cstheme="minorHAnsi"/>
                <w:sz w:val="20"/>
                <w:vertAlign w:val="subscript"/>
              </w:rPr>
              <w:t>A</w:t>
            </w:r>
          </w:p>
        </w:tc>
      </w:tr>
      <w:tr w:rsidR="00006FF3" w:rsidRPr="00EF1B4F" w14:paraId="247DB6A4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C490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1174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988F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TTAAATTTAAAGGGAGGAAATGAACATGAATGAAATTGATGAGAAAAATC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C49465" w14:textId="2509D036" w:rsidR="00006FF3" w:rsidRPr="00EF1B4F" w:rsidRDefault="00634DD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tf1</w:t>
            </w:r>
            <w:r w:rsidR="00006FF3" w:rsidRPr="00EF1B4F">
              <w:rPr>
                <w:rFonts w:cstheme="minorHAnsi"/>
                <w:sz w:val="20"/>
              </w:rPr>
              <w:t xml:space="preserve"> with ol P</w:t>
            </w:r>
            <w:r w:rsidR="00006FF3" w:rsidRPr="00EF1B4F">
              <w:rPr>
                <w:rFonts w:cstheme="minorHAnsi"/>
                <w:sz w:val="20"/>
                <w:vertAlign w:val="subscript"/>
              </w:rPr>
              <w:t>Pta-Ack</w:t>
            </w:r>
            <w:r w:rsidR="00051ADF">
              <w:rPr>
                <w:rFonts w:cstheme="minorHAnsi"/>
                <w:sz w:val="20"/>
                <w:vertAlign w:val="subscript"/>
              </w:rPr>
              <w:t>A</w:t>
            </w:r>
          </w:p>
        </w:tc>
      </w:tr>
      <w:tr w:rsidR="00006FF3" w:rsidRPr="00EF1B4F" w14:paraId="2D86290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8427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0027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8616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tagcgccattcgccattcaCTATGGACCTAACAATAGT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AE37E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52F51CA4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9344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957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4123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aatttaggaggttagttcatATGAATGAAATTGATGAGAAAAATC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5C6B5" w14:textId="2A9940EF" w:rsidR="00006FF3" w:rsidRPr="00EF1B4F" w:rsidRDefault="00634DD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tf1</w:t>
            </w:r>
            <w:r w:rsidR="00006FF3" w:rsidRPr="00EF1B4F">
              <w:rPr>
                <w:rFonts w:cstheme="minorHAnsi"/>
                <w:sz w:val="20"/>
              </w:rPr>
              <w:t xml:space="preserve"> with ol P</w:t>
            </w:r>
            <w:r w:rsidR="00006FF3" w:rsidRPr="00EF1B4F">
              <w:rPr>
                <w:rFonts w:cstheme="minorHAnsi"/>
                <w:sz w:val="20"/>
                <w:vertAlign w:val="subscript"/>
              </w:rPr>
              <w:t>Th</w:t>
            </w:r>
            <w:r w:rsidR="00051ADF">
              <w:rPr>
                <w:rFonts w:cstheme="minorHAnsi"/>
                <w:sz w:val="20"/>
                <w:vertAlign w:val="subscript"/>
              </w:rPr>
              <w:t>l</w:t>
            </w:r>
          </w:p>
        </w:tc>
      </w:tr>
      <w:tr w:rsidR="00006FF3" w:rsidRPr="00EF1B4F" w14:paraId="3A937B3E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A868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957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55AF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GAGATCTCCATGGACGCGTCTATGGACCTAACAATAGT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0BB04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554BE0CE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DDDA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957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D65A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aatttaggaggttagttcatATGTTGCTAGCATATACAGTTAG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E1295" w14:textId="0B920E36" w:rsidR="00006FF3" w:rsidRPr="00EF1B4F" w:rsidRDefault="00634DD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e</w:t>
            </w:r>
            <w:r w:rsidR="00006FF3" w:rsidRPr="00634DD0">
              <w:rPr>
                <w:rFonts w:cstheme="minorHAnsi"/>
                <w:i/>
                <w:iCs/>
                <w:sz w:val="20"/>
              </w:rPr>
              <w:t>at1</w:t>
            </w:r>
            <w:r w:rsidR="00006FF3" w:rsidRPr="00EF1B4F">
              <w:rPr>
                <w:rFonts w:cstheme="minorHAnsi"/>
                <w:sz w:val="20"/>
              </w:rPr>
              <w:t xml:space="preserve"> with ol P</w:t>
            </w:r>
            <w:r w:rsidR="00006FF3" w:rsidRPr="00EF1B4F">
              <w:rPr>
                <w:rFonts w:cstheme="minorHAnsi"/>
                <w:sz w:val="20"/>
                <w:vertAlign w:val="subscript"/>
              </w:rPr>
              <w:t>Th</w:t>
            </w:r>
            <w:r w:rsidR="00051ADF">
              <w:rPr>
                <w:rFonts w:cstheme="minorHAnsi"/>
                <w:sz w:val="20"/>
                <w:vertAlign w:val="subscript"/>
              </w:rPr>
              <w:t>l</w:t>
            </w:r>
          </w:p>
        </w:tc>
      </w:tr>
      <w:tr w:rsidR="00006FF3" w:rsidRPr="00EF1B4F" w14:paraId="1194C84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1048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1957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8502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gagatctccatggacgcgtTTAATCTCTTGCGCTTTTTA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051F3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634DD0" w:rsidRPr="00EF1B4F" w14:paraId="50DFEF35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D59D" w14:textId="77777777" w:rsidR="00634DD0" w:rsidRPr="00EF1B4F" w:rsidRDefault="00634DD0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sz w:val="20"/>
              </w:rPr>
              <w:t>BG2086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93A5" w14:textId="77777777" w:rsidR="00634DD0" w:rsidRPr="00EF1B4F" w:rsidRDefault="00634DD0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GGCCGTCGACcattaggctgcggttcctggGTTTTAGAGCTAGAAATAGCAAGTTAAAATAAGGCTAGTCCGTTATCAACTTGAAAAAGTGGCACCGAGTCGGTGCTTTTTTT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74AEFD7" w14:textId="74263D57" w:rsidR="00634DD0" w:rsidRPr="00EF1B4F" w:rsidRDefault="00634DD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ld</w:t>
            </w:r>
            <w:r>
              <w:rPr>
                <w:rFonts w:cstheme="minorHAnsi"/>
                <w:sz w:val="20"/>
              </w:rPr>
              <w:t xml:space="preserve"> (CAETHG_3747) </w:t>
            </w:r>
            <w:r w:rsidRPr="007C7302">
              <w:rPr>
                <w:rFonts w:cstheme="minorHAnsi"/>
                <w:sz w:val="20"/>
              </w:rPr>
              <w:t>sgRNA</w:t>
            </w:r>
          </w:p>
        </w:tc>
      </w:tr>
      <w:tr w:rsidR="00634DD0" w:rsidRPr="00EF1B4F" w14:paraId="0F8ED7D3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B7DE" w14:textId="77777777" w:rsidR="00634DD0" w:rsidRPr="00EF1B4F" w:rsidRDefault="00634DD0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sz w:val="20"/>
              </w:rPr>
              <w:t>BG2085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A3E7" w14:textId="77777777" w:rsidR="00634DD0" w:rsidRPr="00EF1B4F" w:rsidRDefault="00634DD0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GGCCCCGGGACGTCATAAAAATAAGAAGCCTGCAAATGCAGGCTTCTTATTTTTATAAAAAAAGCACCGACTCGGTGCCACTTTTTCAAGTT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B6B01C" w14:textId="7D37D301" w:rsidR="00634DD0" w:rsidRPr="00EF1B4F" w:rsidRDefault="00634DD0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23E4AAAA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6F39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sz w:val="20"/>
              </w:rPr>
              <w:t>BG2140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9D90B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tgcaagatttcaataaaggg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582DDF" w14:textId="124642DE" w:rsidR="00006FF3" w:rsidRPr="00EF1B4F" w:rsidRDefault="001B45E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ld</w:t>
            </w:r>
            <w:r>
              <w:rPr>
                <w:rFonts w:cstheme="minorHAnsi"/>
                <w:sz w:val="20"/>
              </w:rPr>
              <w:t xml:space="preserve"> (CAETHG_3747) </w:t>
            </w:r>
            <w:r w:rsidR="00634DD0">
              <w:rPr>
                <w:rFonts w:cstheme="minorHAnsi"/>
                <w:sz w:val="20"/>
              </w:rPr>
              <w:t>locus screening</w:t>
            </w:r>
          </w:p>
        </w:tc>
      </w:tr>
      <w:tr w:rsidR="00006FF3" w:rsidRPr="00EF1B4F" w14:paraId="75C46040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0FE8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bCs/>
                <w:sz w:val="20"/>
              </w:rPr>
              <w:t>BG21409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EA14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ttaccttcattaatgacac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B0751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0F99AB2C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6F70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bCs/>
                <w:sz w:val="20"/>
              </w:rPr>
              <w:t>BG2085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DCA6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GGCCGACGTCTCATCATCAgcataattatatcatgataacaattag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55B8A7" w14:textId="28453793" w:rsidR="00006FF3" w:rsidRPr="00EF1B4F" w:rsidRDefault="001B45E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ld</w:t>
            </w:r>
            <w:r>
              <w:rPr>
                <w:rFonts w:cstheme="minorHAnsi"/>
                <w:sz w:val="20"/>
              </w:rPr>
              <w:t xml:space="preserve"> (CAETHG_3747) LHA</w:t>
            </w:r>
          </w:p>
        </w:tc>
      </w:tr>
      <w:tr w:rsidR="00006FF3" w:rsidRPr="00EF1B4F" w14:paraId="1B7A7F27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7BEC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bCs/>
                <w:sz w:val="20"/>
              </w:rPr>
              <w:t>BG2108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C469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agcaaatttcttttgagcat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9A20D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</w:p>
        </w:tc>
      </w:tr>
      <w:tr w:rsidR="00006FF3" w:rsidRPr="00EF1B4F" w14:paraId="63FFB651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B802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2143D2">
              <w:rPr>
                <w:rFonts w:cstheme="minorHAnsi"/>
                <w:bCs/>
                <w:sz w:val="20"/>
              </w:rPr>
              <w:t>BG2108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1172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2143D2">
              <w:rPr>
                <w:rFonts w:cstheme="minorHAnsi"/>
                <w:sz w:val="16"/>
              </w:rPr>
              <w:t>gatgctcaaaagaaatttgcttctgtatccgaaaatgttgg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39631C1" w14:textId="0271C6AB" w:rsidR="00006FF3" w:rsidRPr="00EF1B4F" w:rsidRDefault="001B45E0" w:rsidP="001B45E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ald</w:t>
            </w:r>
            <w:r w:rsidR="00006FF3" w:rsidRPr="007C7302"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 xml:space="preserve">(CAETHG_3747) </w:t>
            </w:r>
            <w:r w:rsidR="00006FF3" w:rsidRPr="007C7302">
              <w:rPr>
                <w:rFonts w:cstheme="minorHAnsi"/>
                <w:sz w:val="20"/>
              </w:rPr>
              <w:t>RHA</w:t>
            </w:r>
            <w:r>
              <w:rPr>
                <w:rFonts w:cstheme="minorHAnsi"/>
                <w:sz w:val="20"/>
              </w:rPr>
              <w:t xml:space="preserve"> </w:t>
            </w:r>
          </w:p>
        </w:tc>
      </w:tr>
      <w:tr w:rsidR="00006FF3" w:rsidRPr="00EF1B4F" w14:paraId="0C74DA4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2F58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3938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2EB7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CATGATTACGAATTCGAGCTCGGTACCtgatatgggagtaatattgct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003F7" w14:textId="77777777" w:rsidR="00006FF3" w:rsidRPr="00EF1B4F" w:rsidRDefault="00006FF3" w:rsidP="001B45E0">
            <w:pPr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i/>
                <w:iCs/>
                <w:sz w:val="20"/>
              </w:rPr>
              <w:t xml:space="preserve">pta </w:t>
            </w:r>
            <w:r w:rsidRPr="00EF1B4F">
              <w:rPr>
                <w:rFonts w:cstheme="minorHAnsi"/>
                <w:sz w:val="20"/>
              </w:rPr>
              <w:t>(CAETHG_3358) LHA</w:t>
            </w:r>
          </w:p>
        </w:tc>
      </w:tr>
      <w:tr w:rsidR="00006FF3" w:rsidRPr="00EF1B4F" w14:paraId="4EF52D1E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641A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3939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B2DE3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ATGTTCATTTCCTCCCTT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C1B6E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50233705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AFCA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394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B4B3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AATTTAAAGGGAGGAAATGAACATGTAAtaacaaaaagcataaatg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4E21C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i/>
                <w:iCs/>
                <w:sz w:val="20"/>
              </w:rPr>
              <w:t xml:space="preserve">pta </w:t>
            </w:r>
            <w:r w:rsidRPr="00EF1B4F">
              <w:rPr>
                <w:rFonts w:cstheme="minorHAnsi"/>
                <w:sz w:val="20"/>
              </w:rPr>
              <w:t>(CAETHG_3358) RHA</w:t>
            </w:r>
          </w:p>
        </w:tc>
      </w:tr>
      <w:tr w:rsidR="00006FF3" w:rsidRPr="00EF1B4F" w14:paraId="1BD084E9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9567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lastRenderedPageBreak/>
              <w:t>BG2394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8168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CATGTCTGCAGGCCTCGAGATCTCCATGGaactgcaacataagctccta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36FB0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2AA2F86B" w14:textId="77777777" w:rsidTr="0002573A">
        <w:trPr>
          <w:trHeight w:val="143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AD8C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4075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9199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aGGTCTCatagatcttttcctgctacttcacttccaAATTTaGAGACCa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38E32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i/>
                <w:iCs/>
                <w:sz w:val="20"/>
              </w:rPr>
              <w:t xml:space="preserve">pta </w:t>
            </w:r>
            <w:r w:rsidRPr="00EF1B4F">
              <w:rPr>
                <w:rFonts w:cstheme="minorHAnsi"/>
                <w:sz w:val="20"/>
              </w:rPr>
              <w:t>(CAETHG_3358) spacer</w:t>
            </w:r>
          </w:p>
        </w:tc>
      </w:tr>
      <w:tr w:rsidR="00006FF3" w:rsidRPr="00EF1B4F" w14:paraId="6F0FF4CD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FC0F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4076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A777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tGGTCTCtAAATTtggaagtgaagtagcaggaaaagatctatGAGACCt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F35CD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43FC1B6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5C13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394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2BA0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ccacatccagtagattgaac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29A73" w14:textId="758F15EC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i/>
                <w:iCs/>
                <w:sz w:val="20"/>
              </w:rPr>
              <w:t xml:space="preserve">pta </w:t>
            </w:r>
            <w:r w:rsidRPr="00EF1B4F">
              <w:rPr>
                <w:rFonts w:cstheme="minorHAnsi"/>
                <w:sz w:val="20"/>
              </w:rPr>
              <w:t xml:space="preserve">(CAETHG_3358) </w:t>
            </w:r>
            <w:r w:rsidR="00634DD0">
              <w:rPr>
                <w:rFonts w:cstheme="minorHAnsi"/>
                <w:sz w:val="20"/>
              </w:rPr>
              <w:t>locus screening</w:t>
            </w:r>
            <w:r w:rsidRPr="00EF1B4F">
              <w:rPr>
                <w:rFonts w:cstheme="minorHAnsi"/>
                <w:sz w:val="20"/>
              </w:rPr>
              <w:t xml:space="preserve"> </w:t>
            </w:r>
          </w:p>
        </w:tc>
      </w:tr>
      <w:tr w:rsidR="00006FF3" w:rsidRPr="00EF1B4F" w14:paraId="70C5321A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E7EE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394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6110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tgtgcttatttctagtgcct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98738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1A40AD34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0994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480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4F9A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GAGCAGAAATAGTAGATCCAGAG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6A2CF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i/>
                <w:iCs/>
                <w:sz w:val="20"/>
              </w:rPr>
              <w:t xml:space="preserve">pta </w:t>
            </w:r>
            <w:r w:rsidRPr="00EF1B4F">
              <w:rPr>
                <w:rFonts w:cstheme="minorHAnsi"/>
                <w:sz w:val="20"/>
              </w:rPr>
              <w:t>(CAETHG_3358) screening internal</w:t>
            </w:r>
          </w:p>
        </w:tc>
      </w:tr>
      <w:tr w:rsidR="00006FF3" w:rsidRPr="00EF1B4F" w14:paraId="189979B7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5ABD" w14:textId="77777777" w:rsidR="00006FF3" w:rsidRPr="00EF1B4F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EF1B4F">
              <w:rPr>
                <w:rFonts w:cstheme="minorHAnsi"/>
                <w:bCs/>
                <w:sz w:val="20"/>
              </w:rPr>
              <w:t>BG24804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DD00" w14:textId="77777777" w:rsidR="00006FF3" w:rsidRPr="00EF1B4F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EF1B4F">
              <w:rPr>
                <w:rFonts w:cstheme="minorHAnsi"/>
                <w:sz w:val="16"/>
              </w:rPr>
              <w:t>GCTTGAACTGCTGTTACAGCTACTAC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528C2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1B456E6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0FC9" w14:textId="77777777" w:rsidR="00006FF3" w:rsidRPr="005A3563" w:rsidRDefault="00006FF3" w:rsidP="00824909">
            <w:pPr>
              <w:jc w:val="both"/>
              <w:rPr>
                <w:rFonts w:cstheme="minorHAnsi"/>
                <w:bCs/>
                <w:sz w:val="20"/>
                <w:highlight w:val="yellow"/>
              </w:rPr>
            </w:pPr>
            <w:r w:rsidRPr="00AF0AD6">
              <w:rPr>
                <w:rFonts w:cstheme="minorHAnsi"/>
                <w:bCs/>
                <w:sz w:val="20"/>
              </w:rPr>
              <w:t>BG19777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7599" w14:textId="77777777" w:rsidR="00006FF3" w:rsidRPr="005A3563" w:rsidRDefault="00006FF3" w:rsidP="00824909">
            <w:pPr>
              <w:jc w:val="both"/>
              <w:rPr>
                <w:rFonts w:cstheme="minorHAnsi"/>
                <w:sz w:val="16"/>
                <w:highlight w:val="yellow"/>
              </w:rPr>
            </w:pPr>
            <w:r w:rsidRPr="00AF0AD6">
              <w:rPr>
                <w:rFonts w:cstheme="minorHAnsi"/>
                <w:sz w:val="16"/>
              </w:rPr>
              <w:t>caggaaacagctatgaccgcggccgcTTAGTTATTCCTATTCTGCA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557C8" w14:textId="54A0FFFD" w:rsidR="00006FF3" w:rsidRPr="00923880" w:rsidRDefault="001B45E0" w:rsidP="00824909">
            <w:pPr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>c</w:t>
            </w:r>
            <w:r w:rsidR="00006FF3" w:rsidRPr="00923880">
              <w:rPr>
                <w:rFonts w:cstheme="minorHAnsi"/>
                <w:i/>
                <w:iCs/>
                <w:sz w:val="20"/>
              </w:rPr>
              <w:t>as12a</w:t>
            </w:r>
            <w:r w:rsidR="00006FF3" w:rsidRPr="00923880">
              <w:rPr>
                <w:rFonts w:cstheme="minorHAnsi"/>
                <w:sz w:val="20"/>
              </w:rPr>
              <w:t xml:space="preserve"> + Int3 </w:t>
            </w:r>
          </w:p>
        </w:tc>
      </w:tr>
      <w:tr w:rsidR="00006FF3" w:rsidRPr="00EF1B4F" w14:paraId="79FAE4CE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F142" w14:textId="77777777" w:rsidR="00006FF3" w:rsidRPr="005A3563" w:rsidRDefault="00006FF3" w:rsidP="00824909">
            <w:pPr>
              <w:jc w:val="both"/>
              <w:rPr>
                <w:rFonts w:cstheme="minorHAnsi"/>
                <w:bCs/>
                <w:sz w:val="20"/>
                <w:highlight w:val="yellow"/>
              </w:rPr>
            </w:pPr>
            <w:r w:rsidRPr="0033025D">
              <w:rPr>
                <w:rFonts w:cstheme="minorHAnsi"/>
                <w:bCs/>
                <w:sz w:val="20"/>
              </w:rPr>
              <w:t>BG2163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3F47" w14:textId="77777777" w:rsidR="00006FF3" w:rsidRPr="005A3563" w:rsidRDefault="00006FF3" w:rsidP="00824909">
            <w:pPr>
              <w:jc w:val="both"/>
              <w:rPr>
                <w:rFonts w:cstheme="minorHAnsi"/>
                <w:sz w:val="16"/>
                <w:highlight w:val="yellow"/>
              </w:rPr>
            </w:pPr>
            <w:r w:rsidRPr="0033025D">
              <w:rPr>
                <w:rFonts w:cstheme="minorHAnsi"/>
                <w:sz w:val="16"/>
              </w:rPr>
              <w:t>ATGTCCttgGGTTAATTGA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45983" w14:textId="77777777" w:rsidR="00006FF3" w:rsidRPr="00923880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312C48F7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BA88" w14:textId="77777777" w:rsidR="00006FF3" w:rsidRPr="005A3563" w:rsidRDefault="00006FF3" w:rsidP="00824909">
            <w:pPr>
              <w:jc w:val="both"/>
              <w:rPr>
                <w:rFonts w:cstheme="minorHAnsi"/>
                <w:bCs/>
                <w:sz w:val="20"/>
                <w:highlight w:val="yellow"/>
              </w:rPr>
            </w:pPr>
            <w:r w:rsidRPr="0033025D">
              <w:rPr>
                <w:rFonts w:cstheme="minorHAnsi"/>
                <w:bCs/>
                <w:sz w:val="20"/>
              </w:rPr>
              <w:t>BG2163</w:t>
            </w:r>
            <w:r>
              <w:rPr>
                <w:rFonts w:cstheme="minorHAnsi"/>
                <w:bCs/>
                <w:sz w:val="20"/>
              </w:rPr>
              <w:t>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CB73" w14:textId="77777777" w:rsidR="00006FF3" w:rsidRPr="005A3563" w:rsidRDefault="00006FF3" w:rsidP="00824909">
            <w:pPr>
              <w:jc w:val="both"/>
              <w:rPr>
                <w:rFonts w:cstheme="minorHAnsi"/>
                <w:sz w:val="16"/>
                <w:highlight w:val="yellow"/>
              </w:rPr>
            </w:pPr>
            <w:r w:rsidRPr="004A5389">
              <w:rPr>
                <w:rFonts w:cstheme="minorHAnsi"/>
                <w:sz w:val="16"/>
              </w:rPr>
              <w:t>CTCAATTAACCcaaGGACATTAACACACCTCCTTAAAAATTAC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1BEAA" w14:textId="77777777" w:rsidR="00006FF3" w:rsidRPr="00923880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923880">
              <w:rPr>
                <w:rFonts w:cstheme="minorHAnsi"/>
                <w:i/>
                <w:iCs/>
                <w:sz w:val="20"/>
              </w:rPr>
              <w:t>fdx</w:t>
            </w:r>
            <w:r w:rsidRPr="00923880">
              <w:rPr>
                <w:rFonts w:cstheme="minorHAnsi"/>
                <w:sz w:val="20"/>
              </w:rPr>
              <w:t xml:space="preserve"> promoter </w:t>
            </w:r>
          </w:p>
        </w:tc>
      </w:tr>
      <w:tr w:rsidR="00006FF3" w:rsidRPr="00EF1B4F" w14:paraId="35BB3FB1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F0F8" w14:textId="77777777" w:rsidR="00006FF3" w:rsidRPr="005A3563" w:rsidRDefault="00006FF3" w:rsidP="00824909">
            <w:pPr>
              <w:jc w:val="both"/>
              <w:rPr>
                <w:rFonts w:cstheme="minorHAnsi"/>
                <w:bCs/>
                <w:sz w:val="20"/>
                <w:highlight w:val="yellow"/>
              </w:rPr>
            </w:pPr>
            <w:r w:rsidRPr="004A5389">
              <w:rPr>
                <w:rFonts w:cstheme="minorHAnsi"/>
                <w:bCs/>
                <w:sz w:val="20"/>
              </w:rPr>
              <w:t>BG19860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0746" w14:textId="77777777" w:rsidR="00006FF3" w:rsidRPr="005A3563" w:rsidRDefault="00006FF3" w:rsidP="00824909">
            <w:pPr>
              <w:jc w:val="both"/>
              <w:rPr>
                <w:rFonts w:cstheme="minorHAnsi"/>
                <w:sz w:val="16"/>
                <w:highlight w:val="yellow"/>
              </w:rPr>
            </w:pPr>
            <w:r w:rsidRPr="004A5389">
              <w:rPr>
                <w:rFonts w:cstheme="minorHAnsi"/>
                <w:sz w:val="16"/>
              </w:rPr>
              <w:t>gtaccgagctcgaattcgtaatcatggtcatatgGTGTAGTAGCCTGTGAAATAA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7F694" w14:textId="77777777" w:rsidR="00006FF3" w:rsidRPr="005A3563" w:rsidRDefault="00006FF3" w:rsidP="00824909">
            <w:pPr>
              <w:jc w:val="both"/>
              <w:rPr>
                <w:rFonts w:cstheme="minorHAnsi"/>
                <w:sz w:val="20"/>
                <w:highlight w:val="yellow"/>
              </w:rPr>
            </w:pPr>
          </w:p>
        </w:tc>
      </w:tr>
      <w:tr w:rsidR="00006FF3" w:rsidRPr="00EF1B4F" w14:paraId="532CCE66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3E6B" w14:textId="77777777" w:rsidR="00006FF3" w:rsidRPr="00FB6038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FB6038">
              <w:rPr>
                <w:rFonts w:cstheme="minorHAnsi"/>
                <w:bCs/>
                <w:sz w:val="20"/>
              </w:rPr>
              <w:t>BG1978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75E6" w14:textId="77777777" w:rsidR="00006FF3" w:rsidRPr="00FB6038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FB6038">
              <w:rPr>
                <w:rFonts w:cstheme="minorHAnsi"/>
                <w:sz w:val="16"/>
              </w:rPr>
              <w:t>ggcccgcaccgatcgcccttcccaacagtttttatatttagtcccttgcc</w:t>
            </w:r>
          </w:p>
        </w:tc>
        <w:tc>
          <w:tcPr>
            <w:tcW w:w="208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1C91A" w14:textId="77777777" w:rsidR="00006FF3" w:rsidRPr="00FB6038" w:rsidRDefault="00006FF3" w:rsidP="00824909">
            <w:pPr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i/>
                <w:iCs/>
                <w:sz w:val="20"/>
              </w:rPr>
              <w:t xml:space="preserve">araE </w:t>
            </w:r>
            <w:r>
              <w:rPr>
                <w:rFonts w:cstheme="minorHAnsi"/>
                <w:sz w:val="20"/>
              </w:rPr>
              <w:t>promoter</w:t>
            </w:r>
            <w:r w:rsidRPr="00FB6038">
              <w:rPr>
                <w:rFonts w:cstheme="minorHAnsi"/>
                <w:sz w:val="20"/>
              </w:rPr>
              <w:t xml:space="preserve"> + spacer array</w:t>
            </w:r>
            <w:r>
              <w:rPr>
                <w:rFonts w:cstheme="minorHAnsi"/>
                <w:sz w:val="20"/>
              </w:rPr>
              <w:t xml:space="preserve"> (NT)</w:t>
            </w:r>
          </w:p>
        </w:tc>
      </w:tr>
      <w:tr w:rsidR="00006FF3" w:rsidRPr="00EF1B4F" w14:paraId="0F4B801D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04BB" w14:textId="77777777" w:rsidR="00006FF3" w:rsidRPr="00FB6038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FB6038">
              <w:rPr>
                <w:rFonts w:cstheme="minorHAnsi"/>
                <w:bCs/>
                <w:sz w:val="20"/>
              </w:rPr>
              <w:t>BG1978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666E" w14:textId="77777777" w:rsidR="00006FF3" w:rsidRPr="00FB6038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FB6038">
              <w:rPr>
                <w:rFonts w:cstheme="minorHAnsi"/>
                <w:sz w:val="16"/>
              </w:rPr>
              <w:t>GAAATTGAGACCCTAGCGCGTATGGTCTCATCTACAACAGTAGAAATTaaaactcctccttaagatttatatat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F6466" w14:textId="77777777" w:rsidR="00006FF3" w:rsidRPr="00FB6038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702DFD0A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90F4" w14:textId="77777777" w:rsidR="00006FF3" w:rsidRPr="00FB6038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FB6038">
              <w:rPr>
                <w:rFonts w:cstheme="minorHAnsi"/>
                <w:bCs/>
                <w:sz w:val="20"/>
              </w:rPr>
              <w:t>BG1978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D83A" w14:textId="77777777" w:rsidR="00006FF3" w:rsidRPr="00FB6038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FB6038">
              <w:rPr>
                <w:rFonts w:cstheme="minorHAnsi"/>
                <w:sz w:val="16"/>
              </w:rPr>
              <w:t>GAGACCATACGCGCTAGGGTCTCAATTTCTACTGTTGTAGATgcgcagcctgaatggcgaat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2FF03" w14:textId="77777777" w:rsidR="00006FF3" w:rsidRPr="00FB6038" w:rsidRDefault="00006FF3" w:rsidP="00824909">
            <w:pPr>
              <w:jc w:val="both"/>
              <w:rPr>
                <w:rFonts w:cstheme="minorHAnsi"/>
                <w:sz w:val="20"/>
              </w:rPr>
            </w:pPr>
          </w:p>
        </w:tc>
      </w:tr>
      <w:tr w:rsidR="00006FF3" w:rsidRPr="00EF1B4F" w14:paraId="6C579577" w14:textId="77777777" w:rsidTr="0002573A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5881" w14:textId="77777777" w:rsidR="00006FF3" w:rsidRPr="00FB6038" w:rsidRDefault="00006FF3" w:rsidP="00824909">
            <w:pPr>
              <w:jc w:val="both"/>
              <w:rPr>
                <w:rFonts w:cstheme="minorHAnsi"/>
                <w:bCs/>
                <w:sz w:val="20"/>
              </w:rPr>
            </w:pPr>
            <w:r w:rsidRPr="00FB6038">
              <w:rPr>
                <w:rFonts w:cstheme="minorHAnsi"/>
                <w:bCs/>
                <w:sz w:val="20"/>
              </w:rPr>
              <w:t>BG19784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07AE" w14:textId="77777777" w:rsidR="00006FF3" w:rsidRPr="00FB6038" w:rsidRDefault="00006FF3" w:rsidP="00824909">
            <w:pPr>
              <w:jc w:val="both"/>
              <w:rPr>
                <w:rFonts w:cstheme="minorHAnsi"/>
                <w:sz w:val="16"/>
              </w:rPr>
            </w:pPr>
            <w:r w:rsidRPr="00FB6038">
              <w:rPr>
                <w:rFonts w:cstheme="minorHAnsi"/>
                <w:sz w:val="16"/>
              </w:rPr>
              <w:t>AACTGTTGGGAAGGGCGATCGG</w:t>
            </w:r>
          </w:p>
        </w:tc>
        <w:tc>
          <w:tcPr>
            <w:tcW w:w="20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C8E9B" w14:textId="77777777" w:rsidR="00006FF3" w:rsidRPr="00FB6038" w:rsidRDefault="00006FF3" w:rsidP="00AC1E8F">
            <w:pPr>
              <w:keepNext/>
              <w:jc w:val="both"/>
              <w:rPr>
                <w:rFonts w:cstheme="minorHAnsi"/>
                <w:sz w:val="20"/>
              </w:rPr>
            </w:pPr>
          </w:p>
        </w:tc>
      </w:tr>
    </w:tbl>
    <w:p w14:paraId="6BB70909" w14:textId="77777777" w:rsidR="00006FF3" w:rsidRPr="00EF1B4F" w:rsidRDefault="00006FF3" w:rsidP="00824909">
      <w:pPr>
        <w:jc w:val="both"/>
      </w:pPr>
    </w:p>
    <w:p w14:paraId="67E28631" w14:textId="48ACEBDF" w:rsidR="00006FF3" w:rsidRDefault="00006FF3" w:rsidP="00824909">
      <w:pPr>
        <w:pStyle w:val="Caption"/>
        <w:jc w:val="both"/>
      </w:pPr>
    </w:p>
    <w:p w14:paraId="61CEE889" w14:textId="4E8C2A89" w:rsidR="00AC1E8F" w:rsidRDefault="00AC1E8F" w:rsidP="00AC1E8F">
      <w:pPr>
        <w:pStyle w:val="Caption"/>
        <w:keepNext/>
      </w:pPr>
      <w:r>
        <w:t xml:space="preserve">Table S </w:t>
      </w:r>
      <w:fldSimple w:instr=" SEQ Table_S \* ARABIC ">
        <w:r>
          <w:rPr>
            <w:noProof/>
          </w:rPr>
          <w:t>2</w:t>
        </w:r>
      </w:fldSimple>
      <w:r>
        <w:t>.</w:t>
      </w:r>
      <w:r w:rsidRPr="00A330F7">
        <w:t xml:space="preserve"> </w:t>
      </w:r>
      <w:r w:rsidRPr="00EF1B4F">
        <w:t>Sequence</w:t>
      </w:r>
      <w:r>
        <w:t>s</w:t>
      </w:r>
      <w:r w:rsidRPr="00EF1B4F">
        <w:t xml:space="preserve"> of genes express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006FF3" w:rsidRPr="00EF1B4F" w14:paraId="3DEE2A2D" w14:textId="77777777" w:rsidTr="0002573A">
        <w:tc>
          <w:tcPr>
            <w:tcW w:w="9350" w:type="dxa"/>
          </w:tcPr>
          <w:p w14:paraId="7843039A" w14:textId="77777777" w:rsidR="00006FF3" w:rsidRPr="00EF1B4F" w:rsidRDefault="00006FF3" w:rsidP="00824909">
            <w:pPr>
              <w:jc w:val="both"/>
              <w:rPr>
                <w:rFonts w:cstheme="minorHAnsi"/>
                <w:b/>
                <w:bCs/>
                <w:sz w:val="20"/>
              </w:rPr>
            </w:pPr>
            <w:r w:rsidRPr="00EF1B4F">
              <w:rPr>
                <w:rFonts w:cstheme="minorHAnsi"/>
                <w:b/>
                <w:bCs/>
                <w:i/>
                <w:iCs/>
                <w:sz w:val="20"/>
              </w:rPr>
              <w:t xml:space="preserve">Saccharomyces cerevisiae </w:t>
            </w:r>
            <w:r w:rsidRPr="00EF1B4F">
              <w:rPr>
                <w:rFonts w:cstheme="minorHAnsi"/>
                <w:b/>
                <w:bCs/>
                <w:sz w:val="20"/>
              </w:rPr>
              <w:t>CEN.PK113-7D Atf1 codon harmonized</w:t>
            </w:r>
          </w:p>
        </w:tc>
      </w:tr>
      <w:tr w:rsidR="00006FF3" w:rsidRPr="00EF1B4F" w14:paraId="217BDAE0" w14:textId="77777777" w:rsidTr="0002573A">
        <w:tc>
          <w:tcPr>
            <w:tcW w:w="9350" w:type="dxa"/>
          </w:tcPr>
          <w:p w14:paraId="74D4C44E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ATGAATGAAATTGATGAGAAAAATCAGGCTCCCGTTCAACAAGAATGCTTGAAAGAGATGATACAGAATGGCCATGCACGAAGGATGGGTAGTGTAGAAGATTTGTATGTAGCACTAAATAGACAAAATTTATATCGTAATTTTTGCACATATGGTGAATTAAGCGATTATTGTACTAGGGATCAGCTAACATTAGCATTAAGGGAAATTTGCTTGAAAAATCCTACTTTGTTACATATAGTATTGCCTACAAGATGGCCTAATCATGAAAATTATTATCGTAGCAGCGAATATTATTCACGACCTCATCCTGTTCATGATTATATATCAGTTTTACAAGAATTAAAATTGAGCGGAGTTGTACTAAATGAACAACCAGAGTATAGCGCTGTTATGAAACAAATTTTAGAAGAATTTAAAAATAGCAAAGGAAGCTATACTGCTAAAATATTTAAATTGACTACAACTTTAACTATACCATATTTTGGTCCTACAGGTCCCAGCTGGCGATTGATATGTTTGCCTGAAGAGCACACAGAAAAATGGAAAAAATTTATTTTTGTTAGTAATCATTGCATGAGTGATGGACGAAGTAGCATTCACTTTTTTCATGATTTAAGAGACGAATTAAATAATATAAAAACTCCTCCTAAAAAATTAGATTATATATTTAAATATGAGGAGGATTATCAATTATTAAGGAAATTGCCTGAACCCATTGAAAAAGTTATTGACTTTAGACCTCCCTATTTATTTATACCCAAATCATTGTTGAGCGGATTTATTTATAATCATTTAAGATTTAGTTCAAAAGGAGTTTGTATGAGAATGGATGATGTTGAAAAAACAGATGATGTAGTTACAGAGATTATTAATATATCACCTACAGAATTTCAAGCCATAAAAGCTAATATAAAATCAAATATTCAAGGAAAATGTACTATTACTCCCTTTTTACATGTATGTTGGTTTGTTAGTTTGCATAAATGGGGAAAATTTTTTAAACCTTTAAATTTTGAATGGTTGACCGATATATTTATTCCCGCTGATTGCCGTTCACAATTGCCTGATGATGATGAAATGAGACAGATGTATAGATATGGTGCAAATGTAGGTTTTATAGACTTTACACCCTGGATTAGCGAATTTGACATGAATGATAATAAAGAAAATTTTTGGCCTTTGATAGAGCACTATCATGAAGTTATAAGCGAAGCATTAAGAAATAAAAAACATCTACATGGTTTAGGCTTTAATATTCAAGGTTTTGTACAAAAATATGTTAATATAGACAAAGTTATGTGCGATAGGGCTATTGGCAAAAGACGTGGTGGAACATTATTAAGCAATGTTGGATTGTTTAATCAGTTAGAGGAGCCCGATGCTAAATATAGTATTTGCGATTTAGCTTTTGGTCAATTTCAAGGTAGCTGGCACCAAGCTTTTAGCTTAGGAGTATGTAGCACTAATGTTAAAGGCATGAATATAGTAGTAGCATCAACAAAAAATGTAGTAGGAAGCCAAGAAAGTCTAGAAGAGTTGTGCAGCATATATAAAGCACTATTGTTAGGTCCATA</w:t>
            </w:r>
          </w:p>
        </w:tc>
      </w:tr>
      <w:tr w:rsidR="00006FF3" w:rsidRPr="00EF1B4F" w14:paraId="3B554312" w14:textId="77777777" w:rsidTr="0002573A">
        <w:tc>
          <w:tcPr>
            <w:tcW w:w="9350" w:type="dxa"/>
          </w:tcPr>
          <w:p w14:paraId="278884A4" w14:textId="77777777" w:rsidR="00006FF3" w:rsidRPr="00EF1B4F" w:rsidRDefault="00006FF3" w:rsidP="00824909">
            <w:pPr>
              <w:jc w:val="both"/>
              <w:rPr>
                <w:rFonts w:cstheme="minorHAnsi"/>
                <w:b/>
                <w:bCs/>
                <w:sz w:val="20"/>
              </w:rPr>
            </w:pPr>
            <w:r w:rsidRPr="00EF1B4F">
              <w:rPr>
                <w:rFonts w:cstheme="minorHAnsi"/>
                <w:b/>
                <w:bCs/>
                <w:i/>
                <w:iCs/>
                <w:sz w:val="20"/>
              </w:rPr>
              <w:t>Kluyveromyces marxianus</w:t>
            </w:r>
            <w:r w:rsidRPr="00EF1B4F">
              <w:rPr>
                <w:rFonts w:cstheme="minorHAnsi"/>
                <w:b/>
                <w:bCs/>
                <w:sz w:val="20"/>
              </w:rPr>
              <w:t xml:space="preserve"> KM1777_03 Eat1 (KMAR_10772) codon harmonized (lacking underlined nucleotides for truncation of Eat1)</w:t>
            </w:r>
          </w:p>
        </w:tc>
      </w:tr>
      <w:tr w:rsidR="00006FF3" w:rsidRPr="00EF1B4F" w14:paraId="4539832B" w14:textId="77777777" w:rsidTr="0002573A">
        <w:tc>
          <w:tcPr>
            <w:tcW w:w="9350" w:type="dxa"/>
          </w:tcPr>
          <w:p w14:paraId="50FAEBEB" w14:textId="77777777" w:rsidR="00006FF3" w:rsidRPr="00EF1B4F" w:rsidRDefault="00006FF3" w:rsidP="00824909">
            <w:pPr>
              <w:jc w:val="both"/>
              <w:rPr>
                <w:rFonts w:cstheme="minorHAnsi"/>
                <w:sz w:val="20"/>
              </w:rPr>
            </w:pPr>
            <w:r w:rsidRPr="00EF1B4F">
              <w:rPr>
                <w:rFonts w:cstheme="minorHAnsi"/>
                <w:sz w:val="20"/>
              </w:rPr>
              <w:t>ATG</w:t>
            </w:r>
            <w:r w:rsidRPr="00EF1B4F">
              <w:rPr>
                <w:rFonts w:cstheme="minorHAnsi"/>
                <w:color w:val="FF0000"/>
                <w:sz w:val="20"/>
                <w:u w:val="single"/>
              </w:rPr>
              <w:t>TTGCTAGCATATACAGTTAGACCTAGTAATTGGAGTTTTACAAGAAGAGCTTATAGTGCAACTGCTAGAGCTTTTAATCAACAA</w:t>
            </w:r>
            <w:r w:rsidRPr="00EF1B4F">
              <w:rPr>
                <w:rFonts w:cstheme="minorHAnsi"/>
                <w:sz w:val="20"/>
              </w:rPr>
              <w:t>AAAGGCTTGTTACCTTTACCTATTAAAGAAACTGTTGATATGGCTTATGATCTACATTTACCTGAAAGAAGTGTTATAGGAAAAATGCCTTATCATAGCCCTGAACCTATTATATTTTATCATGGATTATTGGGAAGTAAACGTAATTATAGACATGATTGTAAAAAATTGGCAACAGCATTACAAACTCCTGTTTATACTGTTGATATTAGAAATCATGGTAGTAGTGAACATGCATTGCCTTTTGATTATAATACTCTTGTTAATGATTTGGTTCATTTTGCTGAGACACATTCATTAGGAAAAGTAAATTTGGTTGGATATAGTTTAGGAGCAAAAGTAGCTATGTTGGCTTGTTTAAAACATCCTGAAAGGTTTAGCGCAGCATGTATAATAGATAATAGTCCTGAAGAACAACCACATATAAAACCATTATTGACTGCTTTGGTTAAAAGTTGCGTAAAATTATTGGATCATCATAATGTAAGA</w:t>
            </w:r>
            <w:r w:rsidRPr="00EF1B4F">
              <w:rPr>
                <w:rFonts w:cstheme="minorHAnsi"/>
                <w:sz w:val="20"/>
              </w:rPr>
              <w:lastRenderedPageBreak/>
              <w:t>GCTGATGATAAATTGTGGAGACATAAAGCTAGCGAGGCTTTAAAAAAATATATACCTGATGCAGGAATTAGATATTATTTGCTTAGCAATATTATTAATAATCCAAGGGTTGTAGAATATAGAAGTCCTGTAATTAATTATGATGATGGAATGTTGCATTTTAAAAATCCTGTAAGACATATGATGGATTTTGTAACTAAAGAAGTAGCTGCATGGCCTACTCAGGAACTAGAGGGAAAACAATTTTTAGGTCCAGTAAATTTTATTAAAGCAACACGTAGTGATTTTATTAATCCTAAAAGCTTACAAGCTATAAATCAATATTTTCCATATCATAATATAGATGAAATAAATGCTACTCATTTTATTCTTAATGAAAGGCCACAAGAGTATCTTAGAGCTGTAACAGATTTTTTTAAAGTTACAAGATATCAACTTGAGAAAAAAAGAGAACAAGATTTGGCAAAAATTGATCAACTAAATGCTAGTGAAAGTCTAAAAAGCGCAAGAGATTAA</w:t>
            </w:r>
          </w:p>
        </w:tc>
      </w:tr>
    </w:tbl>
    <w:p w14:paraId="4A69D892" w14:textId="77777777" w:rsidR="00006FF3" w:rsidRPr="00EF1B4F" w:rsidRDefault="00006FF3" w:rsidP="00824909">
      <w:pPr>
        <w:jc w:val="both"/>
        <w:rPr>
          <w:rFonts w:cstheme="minorHAnsi"/>
          <w:b/>
          <w:sz w:val="20"/>
        </w:rPr>
      </w:pPr>
    </w:p>
    <w:p w14:paraId="7F137D23" w14:textId="77777777" w:rsidR="00006FF3" w:rsidRPr="00EF1B4F" w:rsidRDefault="00006FF3" w:rsidP="00824909">
      <w:pPr>
        <w:jc w:val="both"/>
        <w:rPr>
          <w:rFonts w:cstheme="minorHAnsi"/>
          <w:sz w:val="20"/>
        </w:rPr>
      </w:pPr>
    </w:p>
    <w:p w14:paraId="299460B0" w14:textId="77777777" w:rsidR="00E06692" w:rsidRDefault="00006FF3" w:rsidP="00824909">
      <w:pPr>
        <w:keepNext/>
        <w:jc w:val="both"/>
      </w:pPr>
      <w:r w:rsidRPr="00EF1B4F">
        <w:rPr>
          <w:noProof/>
        </w:rPr>
        <w:drawing>
          <wp:inline distT="0" distB="0" distL="0" distR="0" wp14:anchorId="46038D55" wp14:editId="1151C2AF">
            <wp:extent cx="5943600" cy="1146810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49E54" w14:textId="45465569" w:rsidR="00006FF3" w:rsidRPr="00EF1B4F" w:rsidRDefault="00E06692" w:rsidP="00824909">
      <w:pPr>
        <w:pStyle w:val="Caption"/>
        <w:jc w:val="both"/>
      </w:pPr>
      <w:r>
        <w:t xml:space="preserve">Figure S </w:t>
      </w:r>
      <w:fldSimple w:instr=" SEQ Figure_S \* ARABIC ">
        <w:r w:rsidR="00824909">
          <w:rPr>
            <w:noProof/>
          </w:rPr>
          <w:t>1</w:t>
        </w:r>
      </w:fldSimple>
      <w:r>
        <w:t xml:space="preserve">. </w:t>
      </w:r>
      <w:r w:rsidRPr="00824909">
        <w:rPr>
          <w:b/>
          <w:bCs/>
        </w:rPr>
        <w:t>Image of Sanger sequencing results showed the nature of the in-frame deletion in the pta gene (CAETHG_3358).</w:t>
      </w:r>
    </w:p>
    <w:p w14:paraId="30C7D141" w14:textId="77777777" w:rsidR="00006FF3" w:rsidRPr="00EF1B4F" w:rsidRDefault="00006FF3" w:rsidP="00824909">
      <w:pPr>
        <w:jc w:val="both"/>
      </w:pPr>
    </w:p>
    <w:p w14:paraId="7CB36B20" w14:textId="77777777" w:rsidR="00006FF3" w:rsidRPr="00EF1B4F" w:rsidRDefault="00006FF3" w:rsidP="00824909">
      <w:pPr>
        <w:jc w:val="both"/>
        <w:rPr>
          <w:rFonts w:cstheme="minorHAnsi"/>
          <w:b/>
          <w:sz w:val="20"/>
        </w:rPr>
      </w:pPr>
    </w:p>
    <w:p w14:paraId="67605178" w14:textId="77777777" w:rsidR="00E06692" w:rsidRDefault="00006FF3" w:rsidP="00824909">
      <w:pPr>
        <w:keepNext/>
        <w:jc w:val="both"/>
      </w:pPr>
      <w:r w:rsidRPr="00EF1B4F">
        <w:rPr>
          <w:rFonts w:cstheme="minorHAnsi"/>
          <w:b/>
          <w:sz w:val="20"/>
        </w:rPr>
        <w:t xml:space="preserve"> </w:t>
      </w:r>
      <w:r>
        <w:rPr>
          <w:noProof/>
        </w:rPr>
        <w:drawing>
          <wp:inline distT="0" distB="0" distL="0" distR="0" wp14:anchorId="08A66E06" wp14:editId="73D7835D">
            <wp:extent cx="5943600" cy="1244600"/>
            <wp:effectExtent l="0" t="0" r="0" b="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19387" w14:textId="4536A6F7" w:rsidR="00006FF3" w:rsidRDefault="00E06692" w:rsidP="00824909">
      <w:pPr>
        <w:pStyle w:val="Caption"/>
        <w:jc w:val="both"/>
        <w:rPr>
          <w:rFonts w:cstheme="minorHAnsi"/>
          <w:sz w:val="20"/>
          <w:lang w:val="en-GB"/>
        </w:rPr>
      </w:pPr>
      <w:r>
        <w:t xml:space="preserve">Figure S </w:t>
      </w:r>
      <w:fldSimple w:instr=" SEQ Figure_S \* ARABIC ">
        <w:r w:rsidR="00824909">
          <w:rPr>
            <w:noProof/>
          </w:rPr>
          <w:t>2</w:t>
        </w:r>
      </w:fldSimple>
      <w:r w:rsidRPr="00824909">
        <w:t>.</w:t>
      </w:r>
      <w:r w:rsidRPr="00824909">
        <w:rPr>
          <w:b/>
          <w:bCs/>
        </w:rPr>
        <w:t xml:space="preserve"> Image of Sanger sequencing results showed the nature of the in-frame deletion in </w:t>
      </w:r>
      <w:r w:rsidR="00916307" w:rsidRPr="00824909">
        <w:rPr>
          <w:b/>
          <w:bCs/>
        </w:rPr>
        <w:t xml:space="preserve">the Ald subunit of the </w:t>
      </w:r>
      <w:r w:rsidR="00F86565">
        <w:rPr>
          <w:b/>
          <w:bCs/>
        </w:rPr>
        <w:t>a</w:t>
      </w:r>
      <w:r w:rsidR="00916307" w:rsidRPr="00824909">
        <w:rPr>
          <w:b/>
          <w:bCs/>
        </w:rPr>
        <w:t>dhE gene</w:t>
      </w:r>
      <w:r w:rsidRPr="00824909">
        <w:rPr>
          <w:b/>
          <w:bCs/>
        </w:rPr>
        <w:t xml:space="preserve"> (CAETHG_3747).</w:t>
      </w:r>
    </w:p>
    <w:p w14:paraId="3D0578C0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223DE7D7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15FD1279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1455CFAF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037C0E6A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75DD4652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55CA9B35" w14:textId="77777777" w:rsidR="00DA5F96" w:rsidRDefault="00DA5F96" w:rsidP="00824909">
      <w:pPr>
        <w:jc w:val="both"/>
        <w:rPr>
          <w:rFonts w:cstheme="minorHAnsi"/>
          <w:szCs w:val="24"/>
        </w:rPr>
      </w:pPr>
    </w:p>
    <w:p w14:paraId="562D21E5" w14:textId="14DADFF4" w:rsidR="004E16A6" w:rsidRDefault="0042137B" w:rsidP="004E16A6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7D980F02" wp14:editId="6FCACD6F">
            <wp:extent cx="3600450" cy="2876550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E45A0" w14:textId="60C265C2" w:rsidR="00B12BF7" w:rsidRPr="006B7D27" w:rsidRDefault="004E16A6" w:rsidP="00B12BF7">
      <w:pPr>
        <w:pStyle w:val="Caption"/>
        <w:jc w:val="both"/>
      </w:pPr>
      <w:r>
        <w:t xml:space="preserve">Figure S. </w:t>
      </w:r>
      <w:r w:rsidR="000E4551">
        <w:t xml:space="preserve">3. </w:t>
      </w:r>
      <w:r w:rsidR="000E4551" w:rsidRPr="00B12BF7">
        <w:rPr>
          <w:b/>
          <w:bCs/>
        </w:rPr>
        <w:t>Change in CO headspace pressure</w:t>
      </w:r>
      <w:r w:rsidR="00FB525F" w:rsidRPr="00B12BF7">
        <w:rPr>
          <w:b/>
          <w:bCs/>
        </w:rPr>
        <w:t xml:space="preserve"> for C. autoethanogenum strains carrying plasmids for AAT expression on CO as main carbon source</w:t>
      </w:r>
      <w:r w:rsidR="00FB525F">
        <w:t>.</w:t>
      </w:r>
      <w:r w:rsidR="00B12BF7">
        <w:t xml:space="preserve"> </w:t>
      </w:r>
      <w:r w:rsidR="00B12BF7" w:rsidRPr="00CF3750">
        <w:t>Data is represented as the average ± standard deviation of biological triplicates.</w:t>
      </w:r>
    </w:p>
    <w:p w14:paraId="1F277426" w14:textId="0931C6D9" w:rsidR="000E4551" w:rsidRDefault="000E4551" w:rsidP="000E4551">
      <w:pPr>
        <w:pStyle w:val="Caption"/>
        <w:jc w:val="both"/>
      </w:pPr>
    </w:p>
    <w:p w14:paraId="1C7A30A6" w14:textId="74C8D0B8" w:rsidR="004E16A6" w:rsidRDefault="004E16A6" w:rsidP="004E16A6">
      <w:pPr>
        <w:pStyle w:val="Caption"/>
        <w:jc w:val="both"/>
      </w:pPr>
    </w:p>
    <w:p w14:paraId="7A981C33" w14:textId="27F6E811" w:rsidR="006B7D27" w:rsidRDefault="004E16A6" w:rsidP="00F06B23">
      <w:pPr>
        <w:jc w:val="both"/>
      </w:pPr>
      <w:r>
        <w:rPr>
          <w:rFonts w:cstheme="minorHAnsi"/>
          <w:szCs w:val="24"/>
        </w:rPr>
        <w:t xml:space="preserve"> </w:t>
      </w:r>
      <w:r w:rsidR="00DC510D">
        <w:rPr>
          <w:noProof/>
        </w:rPr>
        <w:drawing>
          <wp:inline distT="0" distB="0" distL="0" distR="0" wp14:anchorId="2FC62F39" wp14:editId="041B5775">
            <wp:extent cx="3600450" cy="287655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A8E72" w14:textId="1D785647" w:rsidR="00006FF3" w:rsidRPr="006B7D27" w:rsidRDefault="006B7D27" w:rsidP="00824909">
      <w:pPr>
        <w:pStyle w:val="Caption"/>
        <w:jc w:val="both"/>
      </w:pPr>
      <w:r>
        <w:t xml:space="preserve">Figure S </w:t>
      </w:r>
      <w:r w:rsidR="00B12BF7">
        <w:t>4</w:t>
      </w:r>
      <w:r w:rsidRPr="00DC1A1A">
        <w:rPr>
          <w:b/>
          <w:bCs/>
        </w:rPr>
        <w:t>. Screening of ethyl acetate production by C. autoethanogenum strains carrying plasmids for AAT expression on 40 mM fructose</w:t>
      </w:r>
      <w:r w:rsidRPr="006B7D27">
        <w:t>.</w:t>
      </w:r>
      <w:r w:rsidR="00CF3750" w:rsidRPr="00CF3750">
        <w:t xml:space="preserve"> Data is represented as the average ± standard deviation of biological triplicates.</w:t>
      </w:r>
    </w:p>
    <w:p w14:paraId="0D325AEE" w14:textId="77777777" w:rsidR="006B7D27" w:rsidRDefault="006B7D27" w:rsidP="00824909">
      <w:pPr>
        <w:pStyle w:val="Caption"/>
        <w:jc w:val="both"/>
        <w:rPr>
          <w:i w:val="0"/>
          <w:iCs w:val="0"/>
          <w:color w:val="auto"/>
          <w:sz w:val="22"/>
          <w:szCs w:val="22"/>
        </w:rPr>
      </w:pPr>
    </w:p>
    <w:p w14:paraId="0B6DD4A6" w14:textId="77777777" w:rsidR="00006FF3" w:rsidRDefault="00006FF3" w:rsidP="00824909">
      <w:pPr>
        <w:jc w:val="both"/>
      </w:pPr>
      <w:r>
        <w:rPr>
          <w:i/>
          <w:iCs/>
        </w:rPr>
        <w:br w:type="page"/>
      </w:r>
    </w:p>
    <w:p w14:paraId="1372652F" w14:textId="4DC16240" w:rsidR="0025387A" w:rsidRDefault="007450F2" w:rsidP="00824909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7DD77640" wp14:editId="5C79F539">
            <wp:extent cx="3596640" cy="3371215"/>
            <wp:effectExtent l="0" t="0" r="381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7E9AA" w14:textId="77777777" w:rsidR="00F06B23" w:rsidRDefault="0025387A" w:rsidP="00F06B23">
      <w:pPr>
        <w:pStyle w:val="Caption"/>
        <w:jc w:val="both"/>
      </w:pPr>
      <w:r>
        <w:t xml:space="preserve">Figure S </w:t>
      </w:r>
      <w:r w:rsidR="00B12BF7">
        <w:t>5</w:t>
      </w:r>
      <w:r>
        <w:t xml:space="preserve">. </w:t>
      </w:r>
      <w:r w:rsidR="002B54A9" w:rsidRPr="002B54A9">
        <w:rPr>
          <w:b/>
          <w:bCs/>
        </w:rPr>
        <w:t>Investigating</w:t>
      </w:r>
      <w:r w:rsidRPr="002B54A9">
        <w:rPr>
          <w:b/>
          <w:bCs/>
        </w:rPr>
        <w:t xml:space="preserve"> </w:t>
      </w:r>
      <w:r w:rsidR="00824909">
        <w:rPr>
          <w:b/>
          <w:bCs/>
        </w:rPr>
        <w:t xml:space="preserve">growth of </w:t>
      </w:r>
      <w:r w:rsidRPr="002B54A9">
        <w:rPr>
          <w:b/>
          <w:bCs/>
        </w:rPr>
        <w:t xml:space="preserve">C. autoethanogenum </w:t>
      </w:r>
      <w:r w:rsidR="00824909">
        <w:rPr>
          <w:b/>
          <w:bCs/>
        </w:rPr>
        <w:t>on CO and ethyl acetate</w:t>
      </w:r>
      <w:r w:rsidRPr="0025387A">
        <w:t>. OD600 over time for C. autoethanogenum (CA) grown on CO with or without addition of approximately 4 mM ethyl acetate, including a negative control without presence of C. autoethanogenum.</w:t>
      </w:r>
      <w:r w:rsidR="00771AD3" w:rsidRPr="00771AD3">
        <w:t xml:space="preserve"> </w:t>
      </w:r>
      <w:r w:rsidR="00771AD3" w:rsidRPr="00CF3750">
        <w:t>Data is represented as the average ± standard deviation of biological triplicates.</w:t>
      </w:r>
    </w:p>
    <w:p w14:paraId="0E55ACA7" w14:textId="14DB0FC2" w:rsidR="002B54A9" w:rsidRDefault="007450F2" w:rsidP="00F06B23">
      <w:pPr>
        <w:pStyle w:val="Caption"/>
        <w:jc w:val="both"/>
      </w:pPr>
      <w:r>
        <w:rPr>
          <w:noProof/>
        </w:rPr>
        <w:drawing>
          <wp:inline distT="0" distB="0" distL="0" distR="0" wp14:anchorId="74830224" wp14:editId="3F6806D6">
            <wp:extent cx="3749675" cy="3274060"/>
            <wp:effectExtent l="0" t="0" r="317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30FD78" w14:textId="7376E4AC" w:rsidR="00A63E4A" w:rsidRDefault="002B54A9" w:rsidP="00824909">
      <w:pPr>
        <w:pStyle w:val="Caption"/>
        <w:jc w:val="both"/>
      </w:pPr>
      <w:r>
        <w:t xml:space="preserve">Figure S </w:t>
      </w:r>
      <w:r w:rsidR="00B12BF7">
        <w:t>6</w:t>
      </w:r>
      <w:r>
        <w:t xml:space="preserve">. </w:t>
      </w:r>
      <w:r w:rsidRPr="002B54A9">
        <w:rPr>
          <w:b/>
          <w:bCs/>
        </w:rPr>
        <w:t>Investigating ethyl acetate degradation by C. autoethanogenum grown on CO</w:t>
      </w:r>
      <w:r>
        <w:rPr>
          <w:b/>
          <w:bCs/>
        </w:rPr>
        <w:t xml:space="preserve">. </w:t>
      </w:r>
      <w:r w:rsidRPr="002B54A9">
        <w:t>Ethyl acetate degradation over time for ethyl acetate with or without presence of C. autoethanogenum (CA) during growth on CO including a control with only C. autoethanogenum and no ethyl acetate.</w:t>
      </w:r>
      <w:r w:rsidR="00771AD3" w:rsidRPr="00771AD3">
        <w:t xml:space="preserve"> </w:t>
      </w:r>
      <w:r w:rsidR="00771AD3" w:rsidRPr="00CF3750">
        <w:t>Data is represented as the average ± standard deviation of biological triplicates.</w:t>
      </w:r>
    </w:p>
    <w:p w14:paraId="3CC66E1A" w14:textId="77777777" w:rsidR="002B54A9" w:rsidRPr="002B54A9" w:rsidRDefault="002B54A9" w:rsidP="00824909">
      <w:pPr>
        <w:jc w:val="both"/>
      </w:pPr>
    </w:p>
    <w:p w14:paraId="0A1AAA6B" w14:textId="614E7496" w:rsidR="002B54A9" w:rsidRDefault="007450F2" w:rsidP="00824909">
      <w:pPr>
        <w:pStyle w:val="Caption"/>
        <w:keepNext/>
        <w:jc w:val="both"/>
      </w:pPr>
      <w:r>
        <w:rPr>
          <w:noProof/>
        </w:rPr>
        <w:lastRenderedPageBreak/>
        <w:drawing>
          <wp:inline distT="0" distB="0" distL="0" distR="0" wp14:anchorId="6A060536" wp14:editId="12ABBBC0">
            <wp:extent cx="4115435" cy="3554095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B41D0" w14:textId="77777777" w:rsidR="00F06B23" w:rsidRDefault="002B54A9" w:rsidP="00F06B23">
      <w:pPr>
        <w:pStyle w:val="Caption"/>
        <w:jc w:val="both"/>
      </w:pPr>
      <w:r>
        <w:t xml:space="preserve">Figure S </w:t>
      </w:r>
      <w:r w:rsidR="00B12BF7">
        <w:t>7</w:t>
      </w:r>
      <w:r>
        <w:t xml:space="preserve">. </w:t>
      </w:r>
      <w:r w:rsidRPr="00771AD3">
        <w:rPr>
          <w:b/>
          <w:bCs/>
        </w:rPr>
        <w:t>Eat1 in vivo alcoholysis assay for C. autoethanogenum and E. coli</w:t>
      </w:r>
      <w:r>
        <w:t>. C. autoethanogenum</w:t>
      </w:r>
      <w:r w:rsidRPr="002B54A9">
        <w:t xml:space="preserve"> (Ca)</w:t>
      </w:r>
      <w:r w:rsidR="00771AD3">
        <w:t xml:space="preserve"> was</w:t>
      </w:r>
      <w:r w:rsidRPr="002B54A9">
        <w:t xml:space="preserve"> grown on CO </w:t>
      </w:r>
      <w:r w:rsidR="00771AD3">
        <w:t>and</w:t>
      </w:r>
      <w:r w:rsidRPr="002B54A9">
        <w:t xml:space="preserve"> E. coli (Ec) grown in LB expressing Eat1 with either 0 mM, 5 mM, or 10 mM butyl acetate supplementation.</w:t>
      </w:r>
      <w:r w:rsidR="00771AD3" w:rsidRPr="00771AD3">
        <w:t xml:space="preserve"> </w:t>
      </w:r>
      <w:r w:rsidR="00771AD3" w:rsidRPr="00CF3750">
        <w:t>Data is represented as the average ± standard deviation of biological triplicates.</w:t>
      </w:r>
    </w:p>
    <w:p w14:paraId="650A115C" w14:textId="26165690" w:rsidR="00824909" w:rsidRDefault="007450F2" w:rsidP="00F06B23">
      <w:pPr>
        <w:pStyle w:val="Caption"/>
        <w:jc w:val="both"/>
      </w:pPr>
      <w:r>
        <w:rPr>
          <w:noProof/>
        </w:rPr>
        <w:drawing>
          <wp:inline distT="0" distB="0" distL="0" distR="0" wp14:anchorId="32917E11" wp14:editId="40F22F88">
            <wp:extent cx="3596640" cy="2798445"/>
            <wp:effectExtent l="0" t="0" r="381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A2AC6" w14:textId="26C88CA5" w:rsidR="00213E5F" w:rsidRDefault="00824909" w:rsidP="00824909">
      <w:pPr>
        <w:pStyle w:val="Caption"/>
        <w:jc w:val="both"/>
      </w:pPr>
      <w:r>
        <w:t xml:space="preserve">Figure S </w:t>
      </w:r>
      <w:r w:rsidR="00B12BF7">
        <w:t>8</w:t>
      </w:r>
      <w:r>
        <w:t xml:space="preserve">. </w:t>
      </w:r>
      <w:r w:rsidRPr="00824909">
        <w:rPr>
          <w:b/>
          <w:bCs/>
        </w:rPr>
        <w:t xml:space="preserve">Investigating the effects of ethanol supplementation on </w:t>
      </w:r>
      <w:r>
        <w:rPr>
          <w:b/>
          <w:bCs/>
        </w:rPr>
        <w:t>growth</w:t>
      </w:r>
      <w:r w:rsidRPr="00824909">
        <w:rPr>
          <w:b/>
          <w:bCs/>
        </w:rPr>
        <w:t xml:space="preserve"> </w:t>
      </w:r>
      <w:r>
        <w:rPr>
          <w:b/>
          <w:bCs/>
        </w:rPr>
        <w:t>of</w:t>
      </w:r>
      <w:r w:rsidRPr="00824909">
        <w:rPr>
          <w:b/>
          <w:bCs/>
        </w:rPr>
        <w:t xml:space="preserve"> C. autoethanogenum [P</w:t>
      </w:r>
      <w:r w:rsidRPr="00152FEE">
        <w:rPr>
          <w:b/>
          <w:bCs/>
          <w:vertAlign w:val="subscript"/>
        </w:rPr>
        <w:t>Thl</w:t>
      </w:r>
      <w:r w:rsidRPr="00824909">
        <w:rPr>
          <w:b/>
          <w:bCs/>
        </w:rPr>
        <w:t>-</w:t>
      </w:r>
      <w:r w:rsidR="00375E5A">
        <w:rPr>
          <w:b/>
          <w:bCs/>
        </w:rPr>
        <w:t>A</w:t>
      </w:r>
      <w:r w:rsidRPr="00824909">
        <w:rPr>
          <w:b/>
          <w:bCs/>
        </w:rPr>
        <w:t>tf1] grown on CO</w:t>
      </w:r>
      <w:r w:rsidRPr="00824909">
        <w:t>. OD600 for C. autoethanogenum [P</w:t>
      </w:r>
      <w:r w:rsidRPr="006E1269">
        <w:rPr>
          <w:vertAlign w:val="subscript"/>
        </w:rPr>
        <w:t>Thl</w:t>
      </w:r>
      <w:r w:rsidRPr="00824909">
        <w:t xml:space="preserve">-Atf1] </w:t>
      </w:r>
      <w:r w:rsidR="00911F14">
        <w:t>incubated for 7 days on CO</w:t>
      </w:r>
      <w:r w:rsidRPr="00824909">
        <w:t xml:space="preserve"> with varying concentrations of ethanol supplementation.</w:t>
      </w:r>
      <w:r>
        <w:t xml:space="preserve"> </w:t>
      </w:r>
      <w:r w:rsidRPr="00CF3750">
        <w:t>Data is represented as the average ± standard deviation of biological triplicates.</w:t>
      </w:r>
    </w:p>
    <w:p w14:paraId="6B9E53B6" w14:textId="00B72AEA" w:rsidR="00E10325" w:rsidRDefault="00E10325" w:rsidP="00824909">
      <w:pPr>
        <w:jc w:val="both"/>
      </w:pPr>
    </w:p>
    <w:p w14:paraId="61924ED9" w14:textId="01FC943A" w:rsidR="00824909" w:rsidRDefault="007450F2" w:rsidP="00824909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097EE1AD" wp14:editId="31FAEA55">
            <wp:extent cx="3596640" cy="2798445"/>
            <wp:effectExtent l="0" t="0" r="381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07151" w14:textId="30F7465C" w:rsidR="00E10325" w:rsidRDefault="00824909" w:rsidP="00824909">
      <w:pPr>
        <w:pStyle w:val="Caption"/>
        <w:jc w:val="both"/>
      </w:pPr>
      <w:r>
        <w:t xml:space="preserve">Figure S </w:t>
      </w:r>
      <w:r w:rsidR="00B12BF7">
        <w:t>9</w:t>
      </w:r>
      <w:r w:rsidRPr="00824909">
        <w:rPr>
          <w:b/>
          <w:bCs/>
        </w:rPr>
        <w:t>. Investigating the effects of ethanol supplementation on ethyl acetate production by C. autoethanogenum [P</w:t>
      </w:r>
      <w:r w:rsidRPr="006E1269">
        <w:rPr>
          <w:b/>
          <w:bCs/>
          <w:vertAlign w:val="subscript"/>
        </w:rPr>
        <w:t>Thl</w:t>
      </w:r>
      <w:r w:rsidRPr="00824909">
        <w:rPr>
          <w:b/>
          <w:bCs/>
        </w:rPr>
        <w:t>-Atf1] grown on CO</w:t>
      </w:r>
      <w:r w:rsidRPr="00824909">
        <w:t xml:space="preserve">. </w:t>
      </w:r>
      <w:r w:rsidR="007E2EA1">
        <w:t>Final</w:t>
      </w:r>
      <w:r w:rsidRPr="00824909">
        <w:t xml:space="preserve"> ethyl acetate production for C. autoethanogenum [P</w:t>
      </w:r>
      <w:r w:rsidRPr="006E1269">
        <w:rPr>
          <w:vertAlign w:val="subscript"/>
        </w:rPr>
        <w:t>Thl</w:t>
      </w:r>
      <w:r w:rsidRPr="00824909">
        <w:t>-Atf1] grown on CO with varying concentrations of ethanol supplementation.</w:t>
      </w:r>
      <w:r>
        <w:t xml:space="preserve"> </w:t>
      </w:r>
      <w:r w:rsidRPr="00CF3750">
        <w:t>Data is represented as the average ± standard deviation of biological triplicates.</w:t>
      </w:r>
    </w:p>
    <w:sectPr w:rsidR="00E10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F3"/>
    <w:rsid w:val="00006FF3"/>
    <w:rsid w:val="00051ADF"/>
    <w:rsid w:val="0006091F"/>
    <w:rsid w:val="0009551E"/>
    <w:rsid w:val="000E4551"/>
    <w:rsid w:val="00152FEE"/>
    <w:rsid w:val="00161F9F"/>
    <w:rsid w:val="001B45E0"/>
    <w:rsid w:val="00213E5F"/>
    <w:rsid w:val="00240184"/>
    <w:rsid w:val="0025387A"/>
    <w:rsid w:val="002B54A9"/>
    <w:rsid w:val="00375E5A"/>
    <w:rsid w:val="004128C5"/>
    <w:rsid w:val="0042137B"/>
    <w:rsid w:val="004945E3"/>
    <w:rsid w:val="004B432B"/>
    <w:rsid w:val="004E16A6"/>
    <w:rsid w:val="005A55DF"/>
    <w:rsid w:val="00634DD0"/>
    <w:rsid w:val="006B7D27"/>
    <w:rsid w:val="006E1269"/>
    <w:rsid w:val="007450F2"/>
    <w:rsid w:val="00771AD3"/>
    <w:rsid w:val="007E2EA1"/>
    <w:rsid w:val="00824909"/>
    <w:rsid w:val="00911F14"/>
    <w:rsid w:val="00916307"/>
    <w:rsid w:val="00922BC3"/>
    <w:rsid w:val="00971CDF"/>
    <w:rsid w:val="00A17DC7"/>
    <w:rsid w:val="00A63E4A"/>
    <w:rsid w:val="00A80934"/>
    <w:rsid w:val="00A9367C"/>
    <w:rsid w:val="00AC1E8F"/>
    <w:rsid w:val="00B12BF7"/>
    <w:rsid w:val="00B31B1D"/>
    <w:rsid w:val="00BB05A7"/>
    <w:rsid w:val="00C9676A"/>
    <w:rsid w:val="00CB00A8"/>
    <w:rsid w:val="00CD1C4E"/>
    <w:rsid w:val="00CF26A8"/>
    <w:rsid w:val="00CF3750"/>
    <w:rsid w:val="00D91FBA"/>
    <w:rsid w:val="00DA5F96"/>
    <w:rsid w:val="00DC1A1A"/>
    <w:rsid w:val="00DC510D"/>
    <w:rsid w:val="00E06692"/>
    <w:rsid w:val="00E10325"/>
    <w:rsid w:val="00E46F45"/>
    <w:rsid w:val="00E8072B"/>
    <w:rsid w:val="00EE7D10"/>
    <w:rsid w:val="00F06B23"/>
    <w:rsid w:val="00F325A5"/>
    <w:rsid w:val="00F86565"/>
    <w:rsid w:val="00FB525F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52C54463"/>
  <w15:chartTrackingRefBased/>
  <w15:docId w15:val="{66238176-B65C-41E6-B080-C5716F9C5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F3"/>
  </w:style>
  <w:style w:type="paragraph" w:styleId="Heading1">
    <w:name w:val="heading 1"/>
    <w:basedOn w:val="Normal"/>
    <w:next w:val="Normal"/>
    <w:link w:val="Heading1Char"/>
    <w:uiPriority w:val="9"/>
    <w:qFormat/>
    <w:rsid w:val="00F325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5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F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6FF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325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325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936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67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1268</Words>
  <Characters>723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stra, James</dc:creator>
  <cp:keywords/>
  <dc:description/>
  <cp:lastModifiedBy>Dykstra, James</cp:lastModifiedBy>
  <cp:revision>49</cp:revision>
  <dcterms:created xsi:type="dcterms:W3CDTF">2022-07-18T07:11:00Z</dcterms:created>
  <dcterms:modified xsi:type="dcterms:W3CDTF">2022-10-05T08:23:00Z</dcterms:modified>
</cp:coreProperties>
</file>